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6A1" w:rsidRPr="009158DB" w:rsidRDefault="001778C3" w:rsidP="00FB26A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06A015" wp14:editId="5337F85B">
                <wp:simplePos x="0" y="0"/>
                <wp:positionH relativeFrom="column">
                  <wp:posOffset>-3714750</wp:posOffset>
                </wp:positionH>
                <wp:positionV relativeFrom="paragraph">
                  <wp:posOffset>91440</wp:posOffset>
                </wp:positionV>
                <wp:extent cx="1457325" cy="294005"/>
                <wp:effectExtent l="0" t="0" r="9525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717D" w:rsidRPr="000040A0" w:rsidRDefault="0024717D" w:rsidP="00FB26A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  <w:r w:rsidRPr="000040A0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 w:rsidR="001778C3">
                              <w:rPr>
                                <w:rFonts w:ascii="Arial" w:hAnsi="Arial" w:cs="Arial"/>
                                <w:b/>
                              </w:rPr>
                              <w:t xml:space="preserve"> GRIN pepti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92.5pt;margin-top:7.2pt;width:114.75pt;height:23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" stroked="f">
                <v:textbox>
                  <w:txbxContent>
                    <w:p w:rsidR="0024717D" w:rsidRPr="000040A0" w:rsidRDefault="0024717D" w:rsidP="00FB26A1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  <w:r w:rsidRPr="000040A0">
                        <w:rPr>
                          <w:rFonts w:ascii="Arial" w:hAnsi="Arial" w:cs="Arial"/>
                          <w:b/>
                        </w:rPr>
                        <w:t>.</w:t>
                      </w:r>
                      <w:r w:rsidR="001778C3">
                        <w:rPr>
                          <w:rFonts w:ascii="Arial" w:hAnsi="Arial" w:cs="Arial"/>
                          <w:b/>
                        </w:rPr>
                        <w:t xml:space="preserve"> GRIN peptid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0A238C" wp14:editId="49028DCC">
                <wp:simplePos x="0" y="0"/>
                <wp:positionH relativeFrom="column">
                  <wp:posOffset>-7496175</wp:posOffset>
                </wp:positionH>
                <wp:positionV relativeFrom="paragraph">
                  <wp:posOffset>91440</wp:posOffset>
                </wp:positionV>
                <wp:extent cx="1495425" cy="294005"/>
                <wp:effectExtent l="0" t="0" r="952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717D" w:rsidRPr="001778C3" w:rsidRDefault="001778C3" w:rsidP="001778C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778C3">
                              <w:rPr>
                                <w:rFonts w:ascii="Arial" w:hAnsi="Arial" w:cs="Arial"/>
                                <w:b/>
                              </w:rPr>
                              <w:t>F4 pepti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590.25pt;margin-top:7.2pt;width:117.75pt;height:23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" stroked="f">
                <v:textbox>
                  <w:txbxContent>
                    <w:p w:rsidR="0024717D" w:rsidRPr="001778C3" w:rsidRDefault="001778C3" w:rsidP="001778C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b/>
                        </w:rPr>
                      </w:pPr>
                      <w:r w:rsidRPr="001778C3">
                        <w:rPr>
                          <w:rFonts w:ascii="Arial" w:hAnsi="Arial" w:cs="Arial"/>
                          <w:b/>
                        </w:rPr>
                        <w:t>F4 peptides</w:t>
                      </w:r>
                    </w:p>
                  </w:txbxContent>
                </v:textbox>
              </v:shape>
            </w:pict>
          </mc:Fallback>
        </mc:AlternateContent>
      </w:r>
      <w:r w:rsidR="00877F2F" w:rsidRPr="009158DB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C336B6F" wp14:editId="6BAD5431">
            <wp:simplePos x="0" y="0"/>
            <wp:positionH relativeFrom="column">
              <wp:posOffset>-47625</wp:posOffset>
            </wp:positionH>
            <wp:positionV relativeFrom="paragraph">
              <wp:posOffset>320040</wp:posOffset>
            </wp:positionV>
            <wp:extent cx="7791450" cy="3390265"/>
            <wp:effectExtent l="0" t="0" r="0" b="635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52" b="11856"/>
                    <a:stretch/>
                  </pic:blipFill>
                  <pic:spPr bwMode="auto">
                    <a:xfrm>
                      <a:off x="0" y="0"/>
                      <a:ext cx="779145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B26A1" w:rsidRPr="009158DB" w:rsidRDefault="00FB26A1" w:rsidP="00FB26A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FB26A1" w:rsidRPr="009158DB" w:rsidRDefault="00FB26A1" w:rsidP="00FB26A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FB26A1" w:rsidRPr="009158DB" w:rsidRDefault="00FB26A1" w:rsidP="00FB26A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FB26A1" w:rsidRPr="009158DB" w:rsidRDefault="00FB26A1" w:rsidP="00FB26A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FB26A1" w:rsidRPr="009158DB" w:rsidRDefault="00FB26A1" w:rsidP="00FB26A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FB26A1" w:rsidRPr="009158DB" w:rsidRDefault="00FB26A1" w:rsidP="00FB26A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AA5749" w:rsidRDefault="00AA5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AA5749" w:rsidRDefault="00AA5749" w:rsidP="00AA5749">
      <w:pPr>
        <w:autoSpaceDE w:val="0"/>
        <w:autoSpaceDN w:val="0"/>
        <w:adjustRightInd w:val="0"/>
        <w:jc w:val="both"/>
        <w:rPr>
          <w:rFonts w:ascii="Arial" w:hAnsi="Arial" w:cs="Arial"/>
          <w:b/>
        </w:rPr>
      </w:pPr>
    </w:p>
    <w:p w:rsidR="00AA5749" w:rsidRDefault="00AA5749" w:rsidP="00AA574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1A5414">
        <w:rPr>
          <w:rFonts w:ascii="Arial" w:hAnsi="Arial" w:cs="Arial"/>
          <w:b/>
        </w:rPr>
        <w:t>Figure S1.</w:t>
      </w:r>
      <w:r>
        <w:rPr>
          <w:rFonts w:ascii="Arial" w:hAnsi="Arial" w:cs="Arial"/>
        </w:rPr>
        <w:t xml:space="preserve"> </w:t>
      </w:r>
      <w:r w:rsidRPr="007F02B5">
        <w:rPr>
          <w:rFonts w:ascii="Arial" w:hAnsi="Arial" w:cs="Arial"/>
          <w:b/>
          <w:sz w:val="24"/>
          <w:szCs w:val="24"/>
        </w:rPr>
        <w:t>IFN-</w:t>
      </w:r>
      <w:r w:rsidRPr="007F02B5">
        <w:rPr>
          <w:rFonts w:ascii="Arial" w:hAnsi="Arial" w:cs="Arial"/>
          <w:b/>
          <w:sz w:val="24"/>
          <w:szCs w:val="24"/>
        </w:rPr>
        <w:sym w:font="Symbol" w:char="F067"/>
      </w:r>
      <w:r w:rsidRPr="007F02B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7F02B5">
        <w:rPr>
          <w:rFonts w:ascii="Arial" w:hAnsi="Arial" w:cs="Arial"/>
          <w:b/>
          <w:sz w:val="24"/>
          <w:szCs w:val="24"/>
        </w:rPr>
        <w:t>ELISpot</w:t>
      </w:r>
      <w:proofErr w:type="spellEnd"/>
      <w:r w:rsidRPr="007F02B5">
        <w:rPr>
          <w:rFonts w:ascii="Arial" w:hAnsi="Arial" w:cs="Arial"/>
          <w:b/>
          <w:sz w:val="24"/>
          <w:szCs w:val="24"/>
        </w:rPr>
        <w:t xml:space="preserve"> responses to individual peptide pools 4 weeks after last vaccine (M5). </w:t>
      </w:r>
      <w:r w:rsidRPr="007F02B5">
        <w:rPr>
          <w:rFonts w:ascii="Arial" w:hAnsi="Arial" w:cs="Arial"/>
          <w:sz w:val="24"/>
          <w:szCs w:val="24"/>
        </w:rPr>
        <w:t>The y-axis shows the SFC/10</w:t>
      </w:r>
      <w:r w:rsidRPr="007F02B5">
        <w:rPr>
          <w:rFonts w:ascii="Arial" w:hAnsi="Arial" w:cs="Arial"/>
          <w:sz w:val="24"/>
          <w:szCs w:val="24"/>
          <w:vertAlign w:val="superscript"/>
        </w:rPr>
        <w:t>6</w:t>
      </w:r>
      <w:r w:rsidRPr="007F02B5">
        <w:rPr>
          <w:rFonts w:ascii="Arial" w:hAnsi="Arial" w:cs="Arial"/>
          <w:sz w:val="24"/>
          <w:szCs w:val="24"/>
        </w:rPr>
        <w:t xml:space="preserve"> PBMC on a half-log scale.</w:t>
      </w:r>
      <w:r w:rsidRPr="007F02B5">
        <w:rPr>
          <w:rFonts w:ascii="Arial" w:hAnsi="Arial" w:cs="Arial"/>
          <w:bCs/>
          <w:color w:val="000000"/>
          <w:sz w:val="24"/>
          <w:szCs w:val="24"/>
        </w:rPr>
        <w:t xml:space="preserve"> Panel A shows individual F4-specific responses across groups A-D: clade B p24, RT, </w:t>
      </w:r>
      <w:proofErr w:type="spellStart"/>
      <w:r w:rsidRPr="007F02B5">
        <w:rPr>
          <w:rFonts w:ascii="Arial" w:hAnsi="Arial" w:cs="Arial"/>
          <w:bCs/>
          <w:color w:val="000000"/>
          <w:sz w:val="24"/>
          <w:szCs w:val="24"/>
        </w:rPr>
        <w:t>Nef</w:t>
      </w:r>
      <w:proofErr w:type="spellEnd"/>
      <w:r w:rsidRPr="007F02B5">
        <w:rPr>
          <w:rFonts w:ascii="Arial" w:hAnsi="Arial" w:cs="Arial"/>
          <w:bCs/>
          <w:color w:val="000000"/>
          <w:sz w:val="24"/>
          <w:szCs w:val="24"/>
        </w:rPr>
        <w:t xml:space="preserve"> and p17 peptide pools and Panel B shows individual GRIN-specific responses across groups A-D: clade A Gag, RT, </w:t>
      </w:r>
      <w:proofErr w:type="spellStart"/>
      <w:r w:rsidRPr="007F02B5">
        <w:rPr>
          <w:rFonts w:ascii="Arial" w:hAnsi="Arial" w:cs="Arial"/>
          <w:bCs/>
          <w:color w:val="000000"/>
          <w:sz w:val="24"/>
          <w:szCs w:val="24"/>
        </w:rPr>
        <w:t>Int</w:t>
      </w:r>
      <w:proofErr w:type="spellEnd"/>
      <w:r w:rsidRPr="007F02B5">
        <w:rPr>
          <w:rFonts w:ascii="Arial" w:hAnsi="Arial" w:cs="Arial"/>
          <w:bCs/>
          <w:color w:val="000000"/>
          <w:sz w:val="24"/>
          <w:szCs w:val="24"/>
        </w:rPr>
        <w:t xml:space="preserve"> and </w:t>
      </w:r>
      <w:proofErr w:type="spellStart"/>
      <w:r w:rsidRPr="007F02B5">
        <w:rPr>
          <w:rFonts w:ascii="Arial" w:hAnsi="Arial" w:cs="Arial"/>
          <w:bCs/>
          <w:color w:val="000000"/>
          <w:sz w:val="24"/>
          <w:szCs w:val="24"/>
        </w:rPr>
        <w:t>Nef</w:t>
      </w:r>
      <w:proofErr w:type="spellEnd"/>
      <w:r w:rsidRPr="007F02B5">
        <w:rPr>
          <w:rFonts w:ascii="Arial" w:hAnsi="Arial" w:cs="Arial"/>
          <w:bCs/>
          <w:color w:val="000000"/>
          <w:sz w:val="24"/>
          <w:szCs w:val="24"/>
        </w:rPr>
        <w:t xml:space="preserve"> peptide pools. </w:t>
      </w:r>
      <w:r w:rsidRPr="007F02B5">
        <w:rPr>
          <w:rFonts w:ascii="Arial" w:hAnsi="Arial" w:cs="Arial"/>
          <w:sz w:val="24"/>
          <w:szCs w:val="24"/>
        </w:rPr>
        <w:t>Gray dots: response below the cut-off to any of the 8 peptide pools; red circles: response above the cut-off to any of the 8 peptide pools. For the vaccine groups, the overlaid box plot summarizes the overall responses (i.e., the median, 1st and 3rd quartiles and 5</w:t>
      </w:r>
      <w:r w:rsidRPr="007F02B5">
        <w:rPr>
          <w:rFonts w:ascii="Arial" w:hAnsi="Arial" w:cs="Arial"/>
          <w:sz w:val="24"/>
          <w:szCs w:val="24"/>
          <w:vertAlign w:val="superscript"/>
        </w:rPr>
        <w:t>th</w:t>
      </w:r>
      <w:r w:rsidRPr="007F02B5">
        <w:rPr>
          <w:rFonts w:ascii="Arial" w:hAnsi="Arial" w:cs="Arial"/>
          <w:sz w:val="24"/>
          <w:szCs w:val="24"/>
        </w:rPr>
        <w:t>, 95</w:t>
      </w:r>
      <w:r w:rsidRPr="007F02B5">
        <w:rPr>
          <w:rFonts w:ascii="Arial" w:hAnsi="Arial" w:cs="Arial"/>
          <w:sz w:val="24"/>
          <w:szCs w:val="24"/>
          <w:vertAlign w:val="superscript"/>
        </w:rPr>
        <w:t>th</w:t>
      </w:r>
      <w:r w:rsidRPr="007F02B5">
        <w:rPr>
          <w:rFonts w:ascii="Arial" w:hAnsi="Arial" w:cs="Arial"/>
          <w:sz w:val="24"/>
          <w:szCs w:val="24"/>
        </w:rPr>
        <w:t xml:space="preserve"> Percentile).  Baseline (BL) and placebo (</w:t>
      </w:r>
      <w:proofErr w:type="spellStart"/>
      <w:r w:rsidRPr="007F02B5">
        <w:rPr>
          <w:rFonts w:ascii="Arial" w:hAnsi="Arial" w:cs="Arial"/>
          <w:sz w:val="24"/>
          <w:szCs w:val="24"/>
        </w:rPr>
        <w:t>Pbo</w:t>
      </w:r>
      <w:proofErr w:type="spellEnd"/>
      <w:r w:rsidRPr="007F02B5">
        <w:rPr>
          <w:rFonts w:ascii="Arial" w:hAnsi="Arial" w:cs="Arial"/>
          <w:sz w:val="24"/>
          <w:szCs w:val="24"/>
        </w:rPr>
        <w:t>) groups were combined for M5.</w:t>
      </w:r>
      <w:bookmarkStart w:id="0" w:name="_GoBack"/>
      <w:bookmarkEnd w:id="0"/>
    </w:p>
    <w:sectPr w:rsidR="00AA5749" w:rsidSect="00357DD7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11A" w:rsidRDefault="00F3511A" w:rsidP="00AD6FAE">
      <w:pPr>
        <w:spacing w:after="0" w:line="240" w:lineRule="auto"/>
      </w:pPr>
      <w:r>
        <w:separator/>
      </w:r>
    </w:p>
  </w:endnote>
  <w:endnote w:type="continuationSeparator" w:id="0">
    <w:p w:rsidR="00F3511A" w:rsidRDefault="00F3511A" w:rsidP="00AD6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717D" w:rsidRDefault="002471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11A" w:rsidRDefault="00F3511A" w:rsidP="00AD6FAE">
      <w:pPr>
        <w:spacing w:after="0" w:line="240" w:lineRule="auto"/>
      </w:pPr>
      <w:r>
        <w:separator/>
      </w:r>
    </w:p>
  </w:footnote>
  <w:footnote w:type="continuationSeparator" w:id="0">
    <w:p w:rsidR="00F3511A" w:rsidRDefault="00F3511A" w:rsidP="00AD6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C13D0"/>
    <w:multiLevelType w:val="hybridMultilevel"/>
    <w:tmpl w:val="81807F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6E5BED"/>
    <w:multiLevelType w:val="hybridMultilevel"/>
    <w:tmpl w:val="769263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DD7"/>
    <w:rsid w:val="000622EB"/>
    <w:rsid w:val="000E48F3"/>
    <w:rsid w:val="00130DDE"/>
    <w:rsid w:val="00132FCD"/>
    <w:rsid w:val="00170A10"/>
    <w:rsid w:val="0017481B"/>
    <w:rsid w:val="001778C3"/>
    <w:rsid w:val="0019501A"/>
    <w:rsid w:val="001A11B5"/>
    <w:rsid w:val="001C5994"/>
    <w:rsid w:val="0024717D"/>
    <w:rsid w:val="00357DD7"/>
    <w:rsid w:val="003C4DB9"/>
    <w:rsid w:val="004C29B4"/>
    <w:rsid w:val="004C49F1"/>
    <w:rsid w:val="004D21D0"/>
    <w:rsid w:val="0050369B"/>
    <w:rsid w:val="00564EBD"/>
    <w:rsid w:val="00577DC6"/>
    <w:rsid w:val="005868A9"/>
    <w:rsid w:val="00615CD4"/>
    <w:rsid w:val="00621142"/>
    <w:rsid w:val="00654749"/>
    <w:rsid w:val="00694B69"/>
    <w:rsid w:val="006F4F5A"/>
    <w:rsid w:val="0072623B"/>
    <w:rsid w:val="008437AD"/>
    <w:rsid w:val="00850204"/>
    <w:rsid w:val="00877F2F"/>
    <w:rsid w:val="008F40A0"/>
    <w:rsid w:val="00904A11"/>
    <w:rsid w:val="009158DB"/>
    <w:rsid w:val="0096361F"/>
    <w:rsid w:val="00990B8D"/>
    <w:rsid w:val="0099485C"/>
    <w:rsid w:val="009978AF"/>
    <w:rsid w:val="009B0F90"/>
    <w:rsid w:val="00A863E5"/>
    <w:rsid w:val="00AA5749"/>
    <w:rsid w:val="00AD6FAE"/>
    <w:rsid w:val="00B27BB1"/>
    <w:rsid w:val="00B40C11"/>
    <w:rsid w:val="00B73340"/>
    <w:rsid w:val="00B73490"/>
    <w:rsid w:val="00B9472A"/>
    <w:rsid w:val="00BC4F17"/>
    <w:rsid w:val="00C22FD1"/>
    <w:rsid w:val="00C66647"/>
    <w:rsid w:val="00CD2D6E"/>
    <w:rsid w:val="00CD64AF"/>
    <w:rsid w:val="00D229A5"/>
    <w:rsid w:val="00D47666"/>
    <w:rsid w:val="00D9012B"/>
    <w:rsid w:val="00DC3F78"/>
    <w:rsid w:val="00DD4005"/>
    <w:rsid w:val="00DE2EF8"/>
    <w:rsid w:val="00E60579"/>
    <w:rsid w:val="00E7317E"/>
    <w:rsid w:val="00E878C6"/>
    <w:rsid w:val="00EE3FB5"/>
    <w:rsid w:val="00F3511A"/>
    <w:rsid w:val="00F552D0"/>
    <w:rsid w:val="00FB26A1"/>
    <w:rsid w:val="00FB2EA6"/>
    <w:rsid w:val="00FC2141"/>
    <w:rsid w:val="00FC59C9"/>
    <w:rsid w:val="00FF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Cox</dc:creator>
  <cp:lastModifiedBy>Josephine Cox</cp:lastModifiedBy>
  <cp:revision>3</cp:revision>
  <cp:lastPrinted>2014-10-14T21:06:00Z</cp:lastPrinted>
  <dcterms:created xsi:type="dcterms:W3CDTF">2015-02-26T15:36:00Z</dcterms:created>
  <dcterms:modified xsi:type="dcterms:W3CDTF">2015-02-26T15:42:00Z</dcterms:modified>
</cp:coreProperties>
</file>